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S2. Most discriminating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metabolites in plasma according to metabolite analysis using the Biocrates Life Sciences AbsoluteIDQ.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060"/>
      </w:tblGrid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tabolit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fold regulation by HFD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±0.8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±0.7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: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±1.0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 aa C36: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±0.6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oPC a C20: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±0.3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oPC a C16: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±0.3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 aa C34: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±0.7 ***</w:t>
            </w:r>
          </w:p>
        </w:tc>
      </w:tr>
      <w:tr>
        <w:trPr>
          <w:trHeight w:val="397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oPC a C18: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±0.4 ***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C:</w:t>
      </w:r>
      <w:r>
        <w:rPr>
          <w:rFonts w:cs="Arial" w:ascii="Arial" w:hAnsi="Arial"/>
          <w:sz w:val="18"/>
          <w:szCs w:val="18"/>
          <w:lang w:val="en-US"/>
        </w:rPr>
        <w:t xml:space="preserve"> acylcarnitine, PCaa: choline glycerophospholipid, lysoPC: lysophosphatidylcholine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8:33:00Z</dcterms:created>
  <dc:creator>lisa</dc:creator>
  <dc:description/>
  <cp:keywords/>
  <dc:language>en-US</dc:language>
  <cp:lastModifiedBy>Lisa Gruber</cp:lastModifiedBy>
  <dcterms:modified xsi:type="dcterms:W3CDTF">2013-04-24T07:11:00Z</dcterms:modified>
  <cp:revision>3</cp:revision>
  <dc:subject/>
  <dc:title>Supporting Table 2</dc:title>
</cp:coreProperties>
</file>